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FB2FD6" w14:textId="77777777" w:rsidR="00BB7F4A" w:rsidRPr="003030DD" w:rsidRDefault="00BB7F4A" w:rsidP="00BB7F4A">
      <w:pPr>
        <w:rPr>
          <w:rFonts w:ascii="Arial" w:hAnsi="Arial" w:cs="Arial"/>
        </w:rPr>
      </w:pPr>
      <w:r w:rsidRPr="003030DD">
        <w:rPr>
          <w:rFonts w:ascii="Arial" w:hAnsi="Arial" w:cs="Arial"/>
        </w:rPr>
        <w:t>Supplemental Table 1. DIF by language, literacy, and sensory impairment: Results from CHARLS-HCAP (N=9755)</w:t>
      </w:r>
    </w:p>
    <w:p w14:paraId="3B66F42B" w14:textId="77777777" w:rsidR="00BB7F4A" w:rsidRPr="003030DD" w:rsidRDefault="00BB7F4A" w:rsidP="00BB7F4A">
      <w:pPr>
        <w:rPr>
          <w:rFonts w:ascii="Arial" w:hAnsi="Arial" w:cs="Arial"/>
        </w:rPr>
      </w:pPr>
      <w:r w:rsidRPr="003030DD">
        <w:rPr>
          <w:rFonts w:ascii="Arial" w:hAnsi="Arial" w:cs="Arial"/>
        </w:rPr>
        <w:object w:dxaOrig="25634" w:dyaOrig="9566" w14:anchorId="0C8A340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36.85pt;height:275.85pt" o:ole="">
            <v:imagedata r:id="rId4" o:title=""/>
          </v:shape>
          <o:OLEObject Type="Embed" ProgID="Excel.Sheet.12" ShapeID="_x0000_i1025" DrawAspect="Content" ObjectID="_1783930341" r:id="rId5"/>
        </w:object>
      </w:r>
    </w:p>
    <w:p w14:paraId="77B1DDC6" w14:textId="77777777" w:rsidR="00BB7F4A" w:rsidRPr="003030DD" w:rsidRDefault="00BB7F4A" w:rsidP="00BB7F4A">
      <w:pPr>
        <w:spacing w:after="0" w:line="240" w:lineRule="auto"/>
        <w:rPr>
          <w:rFonts w:ascii="Arial" w:hAnsi="Arial" w:cs="Arial"/>
        </w:rPr>
      </w:pPr>
      <w:r w:rsidRPr="003030DD">
        <w:rPr>
          <w:rFonts w:ascii="Arial" w:hAnsi="Arial" w:cs="Arial"/>
        </w:rPr>
        <w:t>Legend. Odds Ratios (OR) illustrate the difference (on an odds scale) in cognitive test performance between each grouping feature, adjusting for the latent cognitive ability. An OR&gt;1.0 suggests the item is more likely to be correct in the focal group compared to the referen</w:t>
      </w:r>
      <w:r>
        <w:rPr>
          <w:rFonts w:ascii="Arial" w:hAnsi="Arial" w:cs="Arial"/>
        </w:rPr>
        <w:t>ce</w:t>
      </w:r>
      <w:r w:rsidRPr="003030DD">
        <w:rPr>
          <w:rFonts w:ascii="Arial" w:hAnsi="Arial" w:cs="Arial"/>
        </w:rPr>
        <w:t xml:space="preserve"> group, controlling for underlying cognition.</w:t>
      </w:r>
    </w:p>
    <w:p w14:paraId="7D95F20E" w14:textId="77777777" w:rsidR="00BB7F4A" w:rsidRPr="003030DD" w:rsidRDefault="00BB7F4A" w:rsidP="00BB7F4A">
      <w:pPr>
        <w:spacing w:after="0" w:line="240" w:lineRule="auto"/>
        <w:rPr>
          <w:rFonts w:ascii="Arial" w:hAnsi="Arial" w:cs="Arial"/>
        </w:rPr>
      </w:pPr>
    </w:p>
    <w:p w14:paraId="7C741079" w14:textId="77777777" w:rsidR="00BB7F4A" w:rsidRPr="003030DD" w:rsidRDefault="00BB7F4A" w:rsidP="00BB7F4A">
      <w:pPr>
        <w:rPr>
          <w:rFonts w:ascii="Arial" w:hAnsi="Arial" w:cs="Arial"/>
        </w:rPr>
      </w:pPr>
    </w:p>
    <w:p w14:paraId="0BA8E8DF" w14:textId="77777777" w:rsidR="00BB7F4A" w:rsidRPr="003030DD" w:rsidRDefault="00BB7F4A" w:rsidP="00BB7F4A">
      <w:pPr>
        <w:rPr>
          <w:rFonts w:ascii="Arial" w:hAnsi="Arial" w:cs="Arial"/>
        </w:rPr>
        <w:sectPr w:rsidR="00BB7F4A" w:rsidRPr="003030DD" w:rsidSect="00BB7F4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9FA70AD" w14:textId="77777777" w:rsidR="00BB7F4A" w:rsidRPr="003030DD" w:rsidRDefault="00BB7F4A" w:rsidP="00BB7F4A">
      <w:pPr>
        <w:rPr>
          <w:rFonts w:ascii="Arial" w:hAnsi="Arial" w:cs="Arial"/>
        </w:rPr>
      </w:pPr>
      <w:r w:rsidRPr="003030DD">
        <w:rPr>
          <w:rFonts w:ascii="Arial" w:hAnsi="Arial" w:cs="Arial"/>
        </w:rPr>
        <w:lastRenderedPageBreak/>
        <w:t>Supplemental Table 2. Number of participants with cognitive factor scores with salient DIF according to language, literacy, and sensory impairment: Results from CHARLS-HCAP (N=9755)</w:t>
      </w: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7191"/>
        <w:gridCol w:w="1740"/>
      </w:tblGrid>
      <w:tr w:rsidR="00BB7F4A" w:rsidRPr="00CB0175" w14:paraId="1DB47F9F" w14:textId="77777777" w:rsidTr="006E42FD">
        <w:trPr>
          <w:trHeight w:val="300"/>
          <w:jc w:val="center"/>
        </w:trPr>
        <w:tc>
          <w:tcPr>
            <w:tcW w:w="7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C1897E" w14:textId="77777777" w:rsidR="00BB7F4A" w:rsidRPr="00CB0175" w:rsidRDefault="00BB7F4A" w:rsidP="006E42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B017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eatur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C48F26" w14:textId="77777777" w:rsidR="00BB7F4A" w:rsidRPr="00CB0175" w:rsidRDefault="00BB7F4A" w:rsidP="006E42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B017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 (%)</w:t>
            </w:r>
          </w:p>
        </w:tc>
      </w:tr>
      <w:tr w:rsidR="00BB7F4A" w:rsidRPr="00CB0175" w14:paraId="3683AF76" w14:textId="77777777" w:rsidTr="006E42FD">
        <w:trPr>
          <w:trHeight w:val="300"/>
          <w:jc w:val="center"/>
        </w:trPr>
        <w:tc>
          <w:tcPr>
            <w:tcW w:w="7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90AFEF" w14:textId="77777777" w:rsidR="00BB7F4A" w:rsidRPr="00CB0175" w:rsidRDefault="00BB7F4A" w:rsidP="006E42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B017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ikely Mandarin (reference: Confirmed Mandarin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BA2E01" w14:textId="77777777" w:rsidR="00BB7F4A" w:rsidRPr="00CB0175" w:rsidRDefault="00BB7F4A" w:rsidP="006E42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B017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65 (6.8%)</w:t>
            </w:r>
          </w:p>
        </w:tc>
      </w:tr>
      <w:tr w:rsidR="00BB7F4A" w:rsidRPr="00CB0175" w14:paraId="41203871" w14:textId="77777777" w:rsidTr="006E42FD">
        <w:trPr>
          <w:trHeight w:val="300"/>
          <w:jc w:val="center"/>
        </w:trPr>
        <w:tc>
          <w:tcPr>
            <w:tcW w:w="7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EF0633" w14:textId="77777777" w:rsidR="00BB7F4A" w:rsidRPr="00CB0175" w:rsidRDefault="00BB7F4A" w:rsidP="006E42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B017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Likely </w:t>
            </w:r>
            <w:proofErr w:type="gramStart"/>
            <w:r w:rsidRPr="00CB017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-Mandarin</w:t>
            </w:r>
            <w:proofErr w:type="gramEnd"/>
            <w:r w:rsidRPr="00CB017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reference: Confirmed Mandarin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CDC58C" w14:textId="77777777" w:rsidR="00BB7F4A" w:rsidRPr="00CB0175" w:rsidRDefault="00BB7F4A" w:rsidP="006E42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B017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 (0%)</w:t>
            </w:r>
          </w:p>
        </w:tc>
      </w:tr>
      <w:tr w:rsidR="00BB7F4A" w:rsidRPr="00CB0175" w14:paraId="59BED5A0" w14:textId="77777777" w:rsidTr="006E42FD">
        <w:trPr>
          <w:trHeight w:val="300"/>
          <w:jc w:val="center"/>
        </w:trPr>
        <w:tc>
          <w:tcPr>
            <w:tcW w:w="7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223D1" w14:textId="77777777" w:rsidR="00BB7F4A" w:rsidRPr="00CB0175" w:rsidRDefault="00BB7F4A" w:rsidP="006E42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B017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lliterate (reference: literate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C4B776" w14:textId="77777777" w:rsidR="00BB7F4A" w:rsidRPr="00CB0175" w:rsidRDefault="00BB7F4A" w:rsidP="006E42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B017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 (0.1%)</w:t>
            </w:r>
          </w:p>
        </w:tc>
      </w:tr>
      <w:tr w:rsidR="00BB7F4A" w:rsidRPr="00CB0175" w14:paraId="6FA8096E" w14:textId="77777777" w:rsidTr="006E42FD">
        <w:trPr>
          <w:trHeight w:val="300"/>
          <w:jc w:val="center"/>
        </w:trPr>
        <w:tc>
          <w:tcPr>
            <w:tcW w:w="7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1637F7" w14:textId="77777777" w:rsidR="00BB7F4A" w:rsidRPr="00CB0175" w:rsidRDefault="00BB7F4A" w:rsidP="006E42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B017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aring impairment (reference: Hearing unimpaired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6DB43B" w14:textId="77777777" w:rsidR="00BB7F4A" w:rsidRPr="00CB0175" w:rsidRDefault="00BB7F4A" w:rsidP="006E42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B017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 (0%)</w:t>
            </w:r>
          </w:p>
        </w:tc>
      </w:tr>
      <w:tr w:rsidR="00BB7F4A" w:rsidRPr="00CB0175" w14:paraId="1CACD5EF" w14:textId="77777777" w:rsidTr="006E42FD">
        <w:trPr>
          <w:trHeight w:val="300"/>
          <w:jc w:val="center"/>
        </w:trPr>
        <w:tc>
          <w:tcPr>
            <w:tcW w:w="7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7EC48A" w14:textId="77777777" w:rsidR="00BB7F4A" w:rsidRPr="00CB0175" w:rsidRDefault="00BB7F4A" w:rsidP="006E42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B017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ision impairment (reference: Vision unimpaired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46941C" w14:textId="77777777" w:rsidR="00BB7F4A" w:rsidRPr="00CB0175" w:rsidRDefault="00BB7F4A" w:rsidP="006E42F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CB017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 (0%)</w:t>
            </w:r>
          </w:p>
        </w:tc>
      </w:tr>
    </w:tbl>
    <w:p w14:paraId="2D97EA8C" w14:textId="77777777" w:rsidR="00BB7F4A" w:rsidRPr="003030DD" w:rsidRDefault="00BB7F4A" w:rsidP="00BB7F4A">
      <w:pPr>
        <w:rPr>
          <w:rFonts w:ascii="Arial" w:hAnsi="Arial" w:cs="Arial"/>
        </w:rPr>
      </w:pPr>
    </w:p>
    <w:p w14:paraId="380DC398" w14:textId="77777777" w:rsidR="00BB7F4A" w:rsidRPr="003030DD" w:rsidRDefault="00BB7F4A" w:rsidP="00BB7F4A">
      <w:pPr>
        <w:rPr>
          <w:rFonts w:ascii="Arial" w:hAnsi="Arial" w:cs="Arial"/>
        </w:rPr>
      </w:pPr>
      <w:r w:rsidRPr="003030DD">
        <w:rPr>
          <w:rFonts w:ascii="Arial" w:hAnsi="Arial" w:cs="Arial"/>
        </w:rPr>
        <w:t xml:space="preserve">Legend. Salient DIF was calculated as the difference between DIF-adjusted and non-DIF-adjusted factor scores, for each grouping variable. The number of participants whose DIF-adjusted scores differed by more than 0.3 standard deviation units from non-DIF-adjusted scores are shown. </w:t>
      </w:r>
    </w:p>
    <w:p w14:paraId="031563AE" w14:textId="77777777" w:rsidR="00BB7F4A" w:rsidRPr="003030DD" w:rsidRDefault="00BB7F4A" w:rsidP="00BB7F4A">
      <w:pPr>
        <w:rPr>
          <w:rFonts w:ascii="Arial" w:hAnsi="Arial" w:cs="Arial"/>
        </w:rPr>
      </w:pPr>
    </w:p>
    <w:p w14:paraId="669DCC4C" w14:textId="77777777" w:rsidR="00BB7F4A" w:rsidRPr="003030DD" w:rsidRDefault="00BB7F4A" w:rsidP="00BB7F4A">
      <w:pPr>
        <w:rPr>
          <w:rFonts w:ascii="Arial" w:hAnsi="Arial" w:cs="Arial"/>
        </w:rPr>
      </w:pPr>
    </w:p>
    <w:p w14:paraId="4EB36164" w14:textId="77777777" w:rsidR="00BB7F4A" w:rsidRDefault="00BB7F4A" w:rsidP="00BB7F4A">
      <w:pPr>
        <w:spacing w:after="0" w:line="360" w:lineRule="auto"/>
        <w:rPr>
          <w:rFonts w:ascii="Arial" w:hAnsi="Arial" w:cs="Arial"/>
        </w:rPr>
      </w:pPr>
    </w:p>
    <w:p w14:paraId="0488C6D3" w14:textId="77777777" w:rsidR="00C244A7" w:rsidRDefault="00C244A7"/>
    <w:sectPr w:rsidR="00C244A7" w:rsidSect="00BB7F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F4A"/>
    <w:rsid w:val="00BB7F4A"/>
    <w:rsid w:val="00C244A7"/>
    <w:rsid w:val="00F4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59091"/>
  <w15:chartTrackingRefBased/>
  <w15:docId w15:val="{0EC7B65D-2B8B-4F98-AB4B-04C489C8F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F4A"/>
  </w:style>
  <w:style w:type="paragraph" w:styleId="Heading1">
    <w:name w:val="heading 1"/>
    <w:basedOn w:val="Normal"/>
    <w:next w:val="Normal"/>
    <w:link w:val="Heading1Char"/>
    <w:uiPriority w:val="9"/>
    <w:qFormat/>
    <w:rsid w:val="00BB7F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7F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7F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7F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7F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7F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7F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7F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7F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F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7F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7F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7F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7F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7F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7F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7F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7F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7F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F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7F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7F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7F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7F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7F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7F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7F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7F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7F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en Gross</dc:creator>
  <cp:keywords/>
  <dc:description/>
  <cp:lastModifiedBy>Alden Gross</cp:lastModifiedBy>
  <cp:revision>1</cp:revision>
  <dcterms:created xsi:type="dcterms:W3CDTF">2024-07-31T15:25:00Z</dcterms:created>
  <dcterms:modified xsi:type="dcterms:W3CDTF">2024-07-31T15:25:00Z</dcterms:modified>
</cp:coreProperties>
</file>